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>Table S2: Pathway annotation of unignenes from safflower</w:t>
      </w:r>
    </w:p>
    <w:tbl>
      <w:tblPr>
        <w:tblW w:w="9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8"/>
        <w:gridCol w:w="3232"/>
        <w:gridCol w:w="3560"/>
        <w:gridCol w:w="1367"/>
        <w:gridCol w:w="1193"/>
      </w:tblGrid>
      <w:tr>
        <w:trPr>
          <w:trHeight w:val="315" w:hRule="atLeast"/>
        </w:trPr>
        <w:tc>
          <w:tcPr>
            <w:tcW w:w="73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athway term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athway ID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unigene number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                                    </w:t>
            </w:r>
            <w:r>
              <w:rPr>
                <w:kern w:val="0"/>
                <w:sz w:val="18"/>
                <w:szCs w:val="18"/>
              </w:rPr>
              <w:t>Cellular Processes</w:t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havior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ircadian rhythm - fl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71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ircadian rhythm - mammal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71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ircadian rhythm - plant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71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7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 Communication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dherens junc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52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ocal adhes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51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9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ap junc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54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ight junc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53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5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 Growth and Death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popto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21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6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ell cycle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11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7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ell cycle - yeast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11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6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eiosis - yeast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11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2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53 signaling pathwa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11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2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ll Motility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gulation of actin cytoskelet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81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5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irculatory System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rdiac muscle contrac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26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ascular smooth muscle contrac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27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1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velopment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xon guidance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36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9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orso-ventral axis form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32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crine System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dipocytokine signaling pathwa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92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nRH signaling pathwa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91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7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sulin signaling pathwa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91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8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elanogen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91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7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PAR signaling pathwa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332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7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gesterone-mediated oocyte matur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91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7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nin - angiotensin syste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61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mmune System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ntigen processing and present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61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7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 cell receptor signaling pathwa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66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hemokine signaling pathwa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06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c epsilon RI signaling pathwa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66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c gamma R-mediated phagocyto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66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7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eukocyte transendothelial migr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67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OD-like receptor signaling pathwa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62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8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atural killer cell mediated cytotoxicit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65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G-I-like receptor signaling pathwa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62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 cell receptor signaling pathwa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66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oll-like receptor signaling pathwa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62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9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rvous System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ong-term depress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73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5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ong-term potenti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72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8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eurotrophin signaling pathwa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72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9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nsory System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lfactory transduc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74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aste transduc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74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port and Catabolism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ndocyto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14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2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ysosome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14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0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gulation of autophag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14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                  </w:t>
            </w:r>
            <w:r>
              <w:rPr>
                <w:kern w:val="0"/>
                <w:sz w:val="18"/>
                <w:szCs w:val="18"/>
              </w:rPr>
              <w:t>Environmental Information Processing</w:t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mbrane Transport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BC transporter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201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8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acterial secretion syste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307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tein export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306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lcium signaling pathwa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02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0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rbB signaling pathwa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01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dgehog signaling pathwa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34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Jak-STAT signaling pathwa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63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APK signaling pathwa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01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7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APK signaling pathway - fl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01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APK signaling pathway - yeast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01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otch signaling pathwa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33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osphatidylinositol signaling syste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07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1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GF-beta signaling pathwa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35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4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wo-component syste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202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EGF signaling pathwa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37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Wnt signaling pathwa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31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1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TOR signaling pathwa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15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4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gnaling Molecules and Interaction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CM-receptor interac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51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euroactive ligand-receptor interac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08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restart"/>
            <w:tcBorders/>
            <w:textDirection w:val="btL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        </w:t>
            </w:r>
            <w:r>
              <w:rPr>
                <w:kern w:val="0"/>
                <w:sz w:val="18"/>
                <w:szCs w:val="18"/>
              </w:rPr>
              <w:t>Genetic Information Processing</w:t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lding, Sorting and Degradation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teasome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305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5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NA degrad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301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1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NARE interactions in vesicular transport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13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0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biquitin mediated proteoly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412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5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plication and Repair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ase excision repair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341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5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NA replic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303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omologous recombin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344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ismatch repair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343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on-homologous end-joining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345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ucleotide excision repair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342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2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cription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asal transcription factor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302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0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NA polymerase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302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3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pliceosome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304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25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minoacyl-tRNA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97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8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/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bosome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301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7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restart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                                    </w:t>
            </w:r>
            <w:r>
              <w:rPr>
                <w:kern w:val="0"/>
                <w:sz w:val="18"/>
                <w:szCs w:val="18"/>
              </w:rPr>
              <w:t>Metabolism</w:t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ino Acid Metabolism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lanine, aspartate and glutamat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25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8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rginine and prolin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33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2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ysteine and methionin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27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4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ine, serine and threonin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26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2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istidin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34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ysine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3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ysine degrad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31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9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enylalanin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36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1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enylalanine, tyrosine and tryptophan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4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yptophan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38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5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yrosin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35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6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aline, leucine and isoleucine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29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6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 xml:space="preserve">Valine, leucine and isoleucine degrad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28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9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osynthesis of Polyketides and Nonribosomal Peptides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iosynthesis of ansamycin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105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iosynthesis of siderophore group nonribosomal peptide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105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iosynthesis of vancomycin group antibiotic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105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lyketide sugar unit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52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osynthesis of Secondary Metabolites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nthocyanin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94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etalain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96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rassinosteroid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90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ffein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23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rotenoid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90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iterpenoid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90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lavone and flavonol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94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lavonoid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94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ucosinolate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96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dole alkaloid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90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soquinoline alkaloid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95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imonene and pinene degrad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90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4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onoterpenoid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90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ovobiocin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40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enylpropanoid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94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1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tilbenoid, diarylheptanoid and gingerol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94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9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treptomycin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52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erpenoid backbone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9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etracycline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25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ropane, piperidine and pyridine alkaloid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96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Zeatin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90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rbohydrate Metabolism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mino sugar and nucleotide sugar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52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0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scorbate and aldarat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05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4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utanoat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65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6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5-Branched dibasic acid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66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itrate cycle (TCA cycle)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02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9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ructose and mannos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05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3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alactos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05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0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lysis / Gluconeogen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01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2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oxylate and dicarboxylat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63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1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Inositol phosphat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56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3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entose and glucuronate interconversion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04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1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entose phosphate pathway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03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0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opanoat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64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1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yruvat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62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2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tarch and sucros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5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87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ergy Metabolism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rbon fixation in photosynthetic organism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71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9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ethan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68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5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itrogen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91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2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xidative phosphoryl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19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3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ot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19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otosynthesis - antenna protein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19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ductive carboxylate cycle (CO2 fixation)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72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4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ulfur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92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an Biosynthesis and Metabolism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aminoglycan degrad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53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phingolipid biosynthesis - ganglioserie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60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phingolipid biosynthesis - globoserie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60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phingolipid biosynthesis - lacto and neolacto serie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60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osylphosphatidylinositol(GPI)-anchor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56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eparan sulfate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53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igh-mannose type N-glycan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51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ipopolysaccharide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54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-Glycan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51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6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-Glycan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51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-Mannosyl glycan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51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ther glycan degrad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51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eptidoglycan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55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pid Metabolism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ndrogen and estrogen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15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rachidonic acid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59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iosynthesis of unsaturated fatty acid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104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8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21-Steroid hormon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14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ther lipid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56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7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atty acid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06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2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atty acid elongation in mitochondria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06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atty acid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07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5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erolipid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56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0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ycerophospholipid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56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2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inoleic acid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59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rimary bile acid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12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phingolipid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6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teroid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10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ynthesis and degradation of ketone bodie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07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lpha-Linolenic acid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59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9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abolism of Cofactors and Vitamins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iotin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78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olate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79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ipoic acid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78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icotinate and nicotinamid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76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One carbon pool by folate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67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antothenate and CoA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77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orphyrin and chlorophyll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86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etinol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83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Riboflavin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74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hiamin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73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Ubiquinone and other terpenoid-quinone biosynthesi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13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9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Vitamin B6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75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tabolism of Other Amino Acids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yanoamino acid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46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5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-Glutamine and D-glutamat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47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utathion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48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9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hosphonate and phosphinat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44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elenoamino acid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45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aurine and hypotaurin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43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eta-Alanin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41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5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cleotide Metabolism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urin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23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5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yrimidine metabolism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24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6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enobiotics Biodegradation and Metabolism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,1,1-Trichloro-2,2-bis(4-chlorophenyl)ethane (DDT) degrad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35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,2-Dichloroethane degrad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63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,4-Dichlorobenzene degrad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62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- and 2-Methylnaphthalene degrad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62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,4-Dichlorobenzoate degrad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62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-Chloroacrylic acid degrad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64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trazine degrad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79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 xml:space="preserve">Benzoate degradation via CoA lig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63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enzoate degradation via hydroxyl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36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isphenol A degrad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36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aprolactam degrad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93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rug metabolism - cytochrome P450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98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6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Drug metabolism - other enzymes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98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thylbenzene degrad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642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luorene degrad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62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Fluorobenzoate degrad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36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eraniol degrad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281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etabolism of xenobiotics by cytochrome P450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980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4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aphthalene and anthracene degrad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PATH:ko0062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1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tyrene degrad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643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etrachloroethene degradation 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625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</w:t>
            </w:r>
          </w:p>
        </w:tc>
      </w:tr>
      <w:tr>
        <w:trPr>
          <w:trHeight w:val="315" w:hRule="atLeast"/>
        </w:trPr>
        <w:tc>
          <w:tcPr>
            <w:tcW w:w="548" w:type="dxa"/>
            <w:vMerge w:val="continue"/>
            <w:tcBorders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3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amma-Hexachlorocyclohexane degradation 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H:ko00361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9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05:53:00Z</dcterms:created>
  <dc:creator>thinkpad</dc:creator>
  <dc:description/>
  <cp:keywords/>
  <dc:language>en-US</dc:language>
  <cp:lastModifiedBy>thinkpad</cp:lastModifiedBy>
  <dcterms:modified xsi:type="dcterms:W3CDTF">2012-01-17T17:26:00Z</dcterms:modified>
  <cp:revision>8</cp:revision>
  <dc:subject/>
  <dc:title/>
</cp:coreProperties>
</file>